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65F08" w14:textId="5BB2E043" w:rsidR="00816AE0" w:rsidRDefault="00816AE0" w:rsidP="00816AE0">
      <w:pPr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upplementary</w:t>
      </w:r>
      <w:proofErr w:type="spellEnd"/>
      <w:r>
        <w:rPr>
          <w:rFonts w:ascii="Arial" w:hAnsi="Arial" w:cs="Arial"/>
          <w:sz w:val="24"/>
          <w:szCs w:val="24"/>
        </w:rPr>
        <w:t xml:space="preserve"> material 2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Embryonal egg </w:t>
      </w:r>
      <w:proofErr w:type="spellStart"/>
      <w:r>
        <w:rPr>
          <w:rFonts w:ascii="Arial" w:hAnsi="Arial" w:cs="Arial"/>
          <w:sz w:val="24"/>
          <w:szCs w:val="24"/>
        </w:rPr>
        <w:t>componen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dapt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rom</w:t>
      </w:r>
      <w:proofErr w:type="spellEnd"/>
      <w:r>
        <w:rPr>
          <w:rFonts w:ascii="Arial" w:hAnsi="Arial" w:cs="Arial"/>
          <w:sz w:val="24"/>
          <w:szCs w:val="24"/>
        </w:rPr>
        <w:t xml:space="preserve"> French </w:t>
      </w:r>
      <w:r w:rsidRPr="002C5284">
        <w:rPr>
          <w:rFonts w:ascii="Arial" w:hAnsi="Arial" w:cs="Arial"/>
          <w:i/>
          <w:color w:val="FF0000"/>
          <w:sz w:val="24"/>
          <w:szCs w:val="24"/>
        </w:rPr>
        <w:t>(25)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A85308">
        <w:rPr>
          <w:rFonts w:ascii="Arial" w:hAnsi="Arial" w:cs="Arial"/>
          <w:sz w:val="24"/>
          <w:szCs w:val="24"/>
        </w:rPr>
        <w:t>Created</w:t>
      </w:r>
      <w:proofErr w:type="spellEnd"/>
      <w:r w:rsidRPr="00A85308">
        <w:rPr>
          <w:rFonts w:ascii="Arial" w:hAnsi="Arial" w:cs="Arial"/>
          <w:sz w:val="24"/>
          <w:szCs w:val="24"/>
        </w:rPr>
        <w:t xml:space="preserve"> in </w:t>
      </w:r>
      <w:r w:rsidRPr="00816AE0">
        <w:rPr>
          <w:rFonts w:ascii="Arial" w:hAnsi="Arial" w:cs="Arial"/>
          <w:sz w:val="24"/>
          <w:szCs w:val="24"/>
        </w:rPr>
        <w:t>https://BioRend</w:t>
      </w:r>
      <w:bookmarkStart w:id="0" w:name="_GoBack"/>
      <w:bookmarkEnd w:id="0"/>
      <w:r w:rsidRPr="00816AE0">
        <w:rPr>
          <w:rFonts w:ascii="Arial" w:hAnsi="Arial" w:cs="Arial"/>
          <w:sz w:val="24"/>
          <w:szCs w:val="24"/>
        </w:rPr>
        <w:t>er.com</w:t>
      </w:r>
      <w:r>
        <w:rPr>
          <w:rFonts w:ascii="Arial" w:hAnsi="Arial" w:cs="Arial"/>
          <w:sz w:val="24"/>
          <w:szCs w:val="24"/>
        </w:rPr>
        <w:t>)</w:t>
      </w:r>
    </w:p>
    <w:p w14:paraId="52B613B8" w14:textId="77777777" w:rsidR="00816AE0" w:rsidRDefault="00816AE0" w:rsidP="00816AE0">
      <w:pPr>
        <w:suppressAutoHyphens/>
        <w:spacing w:after="0" w:line="480" w:lineRule="auto"/>
        <w:rPr>
          <w:rFonts w:ascii="Arial" w:hAnsi="Arial" w:cs="Arial"/>
          <w:sz w:val="24"/>
          <w:szCs w:val="24"/>
        </w:rPr>
      </w:pPr>
    </w:p>
    <w:p w14:paraId="3B93399F" w14:textId="0553DFBD" w:rsidR="00B32BB4" w:rsidRDefault="00B32BB4" w:rsidP="00A86860">
      <w:pPr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0B1C6534" wp14:editId="7FB607BD">
            <wp:extent cx="4105664" cy="2880366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Materia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664" cy="2880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2B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E6D"/>
    <w:rsid w:val="000021B6"/>
    <w:rsid w:val="000A2505"/>
    <w:rsid w:val="001C1FF3"/>
    <w:rsid w:val="002068A2"/>
    <w:rsid w:val="002C5284"/>
    <w:rsid w:val="004A2AB5"/>
    <w:rsid w:val="004B3F51"/>
    <w:rsid w:val="004E173C"/>
    <w:rsid w:val="005A7E6D"/>
    <w:rsid w:val="0060700B"/>
    <w:rsid w:val="0070229D"/>
    <w:rsid w:val="00744886"/>
    <w:rsid w:val="007A7E41"/>
    <w:rsid w:val="007D088F"/>
    <w:rsid w:val="00816AE0"/>
    <w:rsid w:val="00827D7A"/>
    <w:rsid w:val="008E066C"/>
    <w:rsid w:val="00994BC2"/>
    <w:rsid w:val="00A62DCB"/>
    <w:rsid w:val="00A85308"/>
    <w:rsid w:val="00A86860"/>
    <w:rsid w:val="00AF694C"/>
    <w:rsid w:val="00B0570C"/>
    <w:rsid w:val="00B32BB4"/>
    <w:rsid w:val="00C31185"/>
    <w:rsid w:val="00D5441C"/>
    <w:rsid w:val="00D960D4"/>
    <w:rsid w:val="00E2088D"/>
    <w:rsid w:val="00E66F37"/>
    <w:rsid w:val="00EB4BE4"/>
    <w:rsid w:val="00FF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31151"/>
  <w15:chartTrackingRefBased/>
  <w15:docId w15:val="{70EA55D0-F822-4BC9-A385-26A3B1CF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nhideWhenUsed/>
    <w:qFormat/>
    <w:rsid w:val="0070229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7022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qFormat/>
    <w:rsid w:val="007022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22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22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2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229D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311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kas, Olga</dc:creator>
  <cp:keywords/>
  <dc:description/>
  <cp:lastModifiedBy>Perkas, Olga</cp:lastModifiedBy>
  <cp:revision>6</cp:revision>
  <dcterms:created xsi:type="dcterms:W3CDTF">2025-04-16T12:35:00Z</dcterms:created>
  <dcterms:modified xsi:type="dcterms:W3CDTF">2025-06-12T14:59:00Z</dcterms:modified>
</cp:coreProperties>
</file>